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1"/>
        <w:gridCol w:w="530"/>
        <w:gridCol w:w="596"/>
        <w:gridCol w:w="629"/>
        <w:gridCol w:w="574"/>
        <w:gridCol w:w="685"/>
        <w:gridCol w:w="685"/>
        <w:gridCol w:w="823"/>
        <w:gridCol w:w="863"/>
        <w:gridCol w:w="530"/>
        <w:gridCol w:w="596"/>
        <w:gridCol w:w="629"/>
        <w:gridCol w:w="574"/>
        <w:gridCol w:w="685"/>
        <w:gridCol w:w="685"/>
        <w:gridCol w:w="823"/>
        <w:gridCol w:w="863"/>
        <w:gridCol w:w="574"/>
        <w:gridCol w:w="685"/>
        <w:gridCol w:w="685"/>
        <w:gridCol w:w="285"/>
        <w:gridCol w:w="285"/>
      </w:tblGrid>
      <w:tr w:rsidR="00672A66" w:rsidRPr="00C711C4" w14:paraId="57F6BB3B" w14:textId="77777777" w:rsidTr="009B3CAB">
        <w:trPr>
          <w:trHeight w:val="31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69A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DD1C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st mappings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6B72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cond mapping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716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hange of </w:t>
            </w:r>
          </w:p>
        </w:tc>
      </w:tr>
      <w:tr w:rsidR="00672A66" w:rsidRPr="00C711C4" w14:paraId="27D9E94D" w14:textId="77777777" w:rsidTr="009B3CAB">
        <w:trPr>
          <w:trHeight w:val="31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99F3A" w14:textId="77777777" w:rsidR="00672A66" w:rsidRPr="00C711C4" w:rsidRDefault="00672A66" w:rsidP="009B3C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E30E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7475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rror rat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AA2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-hemispher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08AA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ra-hemispher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5153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AECC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rror rat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AE21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-hemispher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15F8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ra-hemispher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CBAF8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D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19282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HD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25574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D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1F7B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HR</w:t>
            </w:r>
          </w:p>
        </w:tc>
      </w:tr>
      <w:tr w:rsidR="00672A66" w:rsidRPr="00C711C4" w14:paraId="7B95CF63" w14:textId="77777777" w:rsidTr="009B3CAB">
        <w:trPr>
          <w:trHeight w:val="31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7E811" w14:textId="77777777" w:rsidR="00672A66" w:rsidRPr="00C711C4" w:rsidRDefault="00672A66" w:rsidP="009B3C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EBDC1" w14:textId="77777777" w:rsidR="00672A66" w:rsidRPr="00C711C4" w:rsidRDefault="00672A66" w:rsidP="009B3C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460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R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DEE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F62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F7A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H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B86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2A0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HR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299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HR-R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E82D4C" w14:textId="77777777" w:rsidR="00672A66" w:rsidRPr="00C711C4" w:rsidRDefault="00672A66" w:rsidP="009B3C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9E8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R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FD7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405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D9B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H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436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EB7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HR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1A0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HR-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35F6C" w14:textId="77777777" w:rsidR="00672A66" w:rsidRPr="00C711C4" w:rsidRDefault="00672A66" w:rsidP="009B3C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0AD1E" w14:textId="77777777" w:rsidR="00672A66" w:rsidRPr="00C711C4" w:rsidRDefault="00672A66" w:rsidP="009B3C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E449F" w14:textId="77777777" w:rsidR="00672A66" w:rsidRPr="00C711C4" w:rsidRDefault="00672A66" w:rsidP="009B3C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B50B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55FB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672A66" w:rsidRPr="00C711C4" w14:paraId="24905DBF" w14:textId="77777777" w:rsidTr="009B3C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F5F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A97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7A8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8376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3098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F52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5F8D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06C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B12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C2C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7A97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8F3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4D8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D38F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185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7C00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B0C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A3A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C2F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7FF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61E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D0E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672A66" w:rsidRPr="00C711C4" w14:paraId="76888595" w14:textId="77777777" w:rsidTr="009B3CAB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349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544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165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D1D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98E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4BB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03C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922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FBB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BC7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3B8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C3F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B1F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15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7B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03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B1D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A3DC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FD4E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6856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83C7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3C99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672A66" w:rsidRPr="00C711C4" w14:paraId="10C63A90" w14:textId="77777777" w:rsidTr="009B3C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9911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628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14F1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914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109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D078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AE1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29A3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868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718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9C5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998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C29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DAA1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3493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D7FE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8DF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725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F24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C39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84D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0CE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672A66" w:rsidRPr="00C711C4" w14:paraId="46D66A02" w14:textId="77777777" w:rsidTr="009B3CAB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653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C85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42C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936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BE7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134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3C6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F82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4F0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49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DBD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A0E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7BD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8F6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A4F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E6C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757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6F8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F809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8A0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12E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590F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672A66" w:rsidRPr="00C711C4" w14:paraId="0997648F" w14:textId="77777777" w:rsidTr="009B3C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9D4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687E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77E3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27FD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3B5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086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5F71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C0E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943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FF8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3FB4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7CA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AE74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F83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968B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D49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1B4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CFF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8BB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080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F97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06D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672A66" w:rsidRPr="00C711C4" w14:paraId="7095ED78" w14:textId="77777777" w:rsidTr="009B3CAB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734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4C0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39A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98D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A1F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22A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4B6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DB9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8DD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391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D65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9CE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321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A27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DB5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551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3D8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72B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83B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FEA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364E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691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672A66" w:rsidRPr="00C711C4" w14:paraId="67DBFB89" w14:textId="77777777" w:rsidTr="009B3C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4003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2B5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3BD1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ADBF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C28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3FA8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EC5D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896C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448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249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B97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86A7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A303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F8D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2CBB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035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2FD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831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40E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C53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0E1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D0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672A66" w:rsidRPr="00C711C4" w14:paraId="367C58D3" w14:textId="77777777" w:rsidTr="009B3CAB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A4F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5F2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C5C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E58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CA3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1C6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C03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6F1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FFD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2C0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0C1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8D2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BD8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ABE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77D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379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505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159A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FDB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919B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2D9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EB96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672A66" w:rsidRPr="00C711C4" w14:paraId="75F9484C" w14:textId="77777777" w:rsidTr="009B3C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626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FBC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225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F7F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CAE3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7F5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8276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BB63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219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593F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8EA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46C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9435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7AF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0FD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522A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B35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2C83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443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FC25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B32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91C2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672A66" w:rsidRPr="00C711C4" w14:paraId="0196B5A9" w14:textId="77777777" w:rsidTr="009B3CAB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86C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AE4E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2C9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590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0F8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5BE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8CC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ADE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10D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F027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5A7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226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B8C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0DA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90B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6AF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445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9E9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7D5C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1EAF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041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BCD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672A66" w:rsidRPr="00C711C4" w14:paraId="49F12D44" w14:textId="77777777" w:rsidTr="009B3C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C10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F37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856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C14A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248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260E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30F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E822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6AD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395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391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09D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3DF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F88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458E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25F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D68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17E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62A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EFB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54A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A3F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672A66" w:rsidRPr="00C711C4" w14:paraId="2B93BFCC" w14:textId="77777777" w:rsidTr="009B3CAB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65F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D990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908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CBC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6BF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8DB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CCC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52A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5CC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A350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765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3DE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672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416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EED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AEC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1D9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1373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13C7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524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537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0F1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672A66" w:rsidRPr="00C711C4" w14:paraId="3AB8568D" w14:textId="77777777" w:rsidTr="009B3C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1B1C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44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893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73F7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AC58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9555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CB1E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1614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C3F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D44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000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155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381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BED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D35C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5A33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08C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F8E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B9F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E81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8C2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D35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672A66" w:rsidRPr="00C711C4" w14:paraId="6B6A8EEC" w14:textId="77777777" w:rsidTr="009B3CAB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28C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288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682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DCE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C5C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B1F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235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476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E87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8B6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993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2ED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BF8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B55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BA8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BB2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D4B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5023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3B9E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E867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5C2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3A8A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672A66" w:rsidRPr="00C711C4" w14:paraId="57AF4E85" w14:textId="77777777" w:rsidTr="009B3C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9D5A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C42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086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D372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DEA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9B8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6B68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65E4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551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1D4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1E2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9DDE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33DB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44C6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510D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3219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FE9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D08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7CD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8F0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F53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EC7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672A66" w:rsidRPr="00C711C4" w14:paraId="713CC055" w14:textId="77777777" w:rsidTr="009B3CAB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347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E4FA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05B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6EC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B95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222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282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49C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FB5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CD3E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3D1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CFC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EE6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2C8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ECD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A82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15F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6B7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B9FC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DA1C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4659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86A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672A66" w:rsidRPr="00C711C4" w14:paraId="3FE908F1" w14:textId="77777777" w:rsidTr="009B3C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B6CE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7C4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CAD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D31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786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70E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DAB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2141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C69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81F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FAC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8FC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EB6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E95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AD4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D5A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551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4E5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02FA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1C6C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A73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F2B9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672A66" w:rsidRPr="00C711C4" w14:paraId="14D86E1A" w14:textId="77777777" w:rsidTr="009B3CAB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D66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E08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238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204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D6E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41B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56A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2534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2D7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AF9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CB0A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108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F95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407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087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CB6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C4F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42B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08E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F4F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85A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828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672A66" w:rsidRPr="00C711C4" w14:paraId="18A0C856" w14:textId="77777777" w:rsidTr="009B3C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89C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79D5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B1E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8B66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310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B80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0E65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C87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3DF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047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33E3C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863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01DE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797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9F92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9FF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DD7B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7388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D909" w14:textId="77777777" w:rsidR="00672A66" w:rsidRPr="00C711C4" w:rsidRDefault="00672A66" w:rsidP="009B3CA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03B0" w14:textId="77777777" w:rsidR="00672A66" w:rsidRPr="00C711C4" w:rsidRDefault="00672A66" w:rsidP="009B3CA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5379" w14:textId="77777777" w:rsidR="00672A66" w:rsidRPr="00C711C4" w:rsidRDefault="00672A66" w:rsidP="009B3CA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F4F" w14:textId="77777777" w:rsidR="00672A66" w:rsidRPr="00C711C4" w:rsidRDefault="00672A66" w:rsidP="009B3CA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72A66" w:rsidRPr="00C711C4" w14:paraId="3187769E" w14:textId="77777777" w:rsidTr="009B3CAB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4E8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6F3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EA5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2FD9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77AB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9AD0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E02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E42F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9DA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69C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EE66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9E5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316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DBB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FEE1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AE97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C12D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1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D1E3" w14:textId="77777777" w:rsidR="00672A66" w:rsidRPr="00C711C4" w:rsidRDefault="00672A66" w:rsidP="009B3C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B294" w14:textId="77777777" w:rsidR="00672A66" w:rsidRPr="00C711C4" w:rsidRDefault="00672A66" w:rsidP="009B3CA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ABB0" w14:textId="77777777" w:rsidR="00672A66" w:rsidRPr="00C711C4" w:rsidRDefault="00672A66" w:rsidP="009B3CA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5195" w14:textId="77777777" w:rsidR="00672A66" w:rsidRPr="00C711C4" w:rsidRDefault="00672A66" w:rsidP="009B3CA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A861" w14:textId="77777777" w:rsidR="00672A66" w:rsidRPr="00C711C4" w:rsidRDefault="00672A66" w:rsidP="009B3CA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34DE5C06" w14:textId="77777777" w:rsidR="00672A66" w:rsidRDefault="00672A66" w:rsidP="00672A66">
      <w:pPr>
        <w:autoSpaceDE w:val="0"/>
        <w:autoSpaceDN w:val="0"/>
        <w:adjustRightInd w:val="0"/>
        <w:snapToGrid w:val="0"/>
        <w:jc w:val="both"/>
        <w:rPr>
          <w:lang w:val="en-US"/>
        </w:rPr>
      </w:pPr>
    </w:p>
    <w:p w14:paraId="517D16BD" w14:textId="77777777" w:rsidR="00672A66" w:rsidRPr="00555BAF" w:rsidRDefault="00672A66" w:rsidP="00672A66">
      <w:pPr>
        <w:autoSpaceDE w:val="0"/>
        <w:autoSpaceDN w:val="0"/>
        <w:adjustRightInd w:val="0"/>
        <w:snapToGrid w:val="0"/>
        <w:jc w:val="both"/>
        <w:rPr>
          <w:b/>
          <w:lang w:val="en-US"/>
        </w:rPr>
      </w:pPr>
      <w:r w:rsidRPr="00555BAF">
        <w:rPr>
          <w:b/>
          <w:lang w:val="en-US"/>
        </w:rPr>
        <w:t>Supplementary File Table 1: Results of nrTMS language mappings</w:t>
      </w:r>
    </w:p>
    <w:p w14:paraId="46DE3237" w14:textId="77777777" w:rsidR="00672A66" w:rsidRPr="00555BAF" w:rsidRDefault="00672A66" w:rsidP="00672A66">
      <w:pPr>
        <w:autoSpaceDE w:val="0"/>
        <w:autoSpaceDN w:val="0"/>
        <w:adjustRightInd w:val="0"/>
        <w:snapToGrid w:val="0"/>
        <w:jc w:val="both"/>
        <w:rPr>
          <w:b/>
          <w:lang w:val="en-US"/>
        </w:rPr>
      </w:pPr>
      <w:r w:rsidRPr="00555BAF">
        <w:rPr>
          <w:lang w:val="en-US"/>
        </w:rPr>
        <w:t xml:space="preserve">The table shows the Edinburgh Handedness Inventory (EHI) results, error rates (ER), inter- (HDR) and intra-hemispheric (IHR) dominance ratios of all nrTMS language mappings as well as changes of ratios (L = left, R = right, a = anterior, p = posterior; Y = yes, N = no; </w:t>
      </w:r>
      <w:proofErr w:type="spellStart"/>
      <w:r w:rsidRPr="00555BAF">
        <w:rPr>
          <w:lang w:val="en-US"/>
        </w:rPr>
        <w:t>n.p.</w:t>
      </w:r>
      <w:proofErr w:type="spellEnd"/>
      <w:r w:rsidRPr="00555BAF">
        <w:rPr>
          <w:lang w:val="en-US"/>
        </w:rPr>
        <w:t xml:space="preserve"> = not performed).</w:t>
      </w:r>
    </w:p>
    <w:p w14:paraId="553954DA" w14:textId="77777777" w:rsidR="00F01750" w:rsidRDefault="00936DAF"/>
    <w:sectPr w:rsidR="00F01750" w:rsidSect="00936DAF">
      <w:pgSz w:w="16838" w:h="11906" w:orient="landscape" w:code="9"/>
      <w:pgMar w:top="1418" w:right="1418" w:bottom="1276" w:left="1418" w:header="720" w:footer="720" w:gutter="0"/>
      <w:pgNumType w:start="1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A66"/>
    <w:rsid w:val="00033588"/>
    <w:rsid w:val="00040F73"/>
    <w:rsid w:val="00056CE2"/>
    <w:rsid w:val="00075B71"/>
    <w:rsid w:val="00087D05"/>
    <w:rsid w:val="000D2223"/>
    <w:rsid w:val="000F10E1"/>
    <w:rsid w:val="001027F8"/>
    <w:rsid w:val="001242CE"/>
    <w:rsid w:val="00130DBF"/>
    <w:rsid w:val="00133FF4"/>
    <w:rsid w:val="001903F7"/>
    <w:rsid w:val="00195F7B"/>
    <w:rsid w:val="001A2127"/>
    <w:rsid w:val="001C5955"/>
    <w:rsid w:val="001D2C91"/>
    <w:rsid w:val="001E6B81"/>
    <w:rsid w:val="00201790"/>
    <w:rsid w:val="00244AAC"/>
    <w:rsid w:val="0024671F"/>
    <w:rsid w:val="002540C5"/>
    <w:rsid w:val="00272CD0"/>
    <w:rsid w:val="00274FBB"/>
    <w:rsid w:val="002F0BA6"/>
    <w:rsid w:val="00307376"/>
    <w:rsid w:val="00311387"/>
    <w:rsid w:val="00312911"/>
    <w:rsid w:val="003475EB"/>
    <w:rsid w:val="003C2904"/>
    <w:rsid w:val="00460594"/>
    <w:rsid w:val="004B6462"/>
    <w:rsid w:val="004C36DF"/>
    <w:rsid w:val="00510ED6"/>
    <w:rsid w:val="00564297"/>
    <w:rsid w:val="00582093"/>
    <w:rsid w:val="0058648B"/>
    <w:rsid w:val="00591A02"/>
    <w:rsid w:val="005A6427"/>
    <w:rsid w:val="005B7332"/>
    <w:rsid w:val="005E3545"/>
    <w:rsid w:val="005F7D0C"/>
    <w:rsid w:val="00611181"/>
    <w:rsid w:val="00626AE2"/>
    <w:rsid w:val="00672A66"/>
    <w:rsid w:val="0075320A"/>
    <w:rsid w:val="0075410B"/>
    <w:rsid w:val="00756808"/>
    <w:rsid w:val="00762864"/>
    <w:rsid w:val="0078487B"/>
    <w:rsid w:val="007E143E"/>
    <w:rsid w:val="007F7E29"/>
    <w:rsid w:val="00815174"/>
    <w:rsid w:val="00836082"/>
    <w:rsid w:val="00851865"/>
    <w:rsid w:val="008648A3"/>
    <w:rsid w:val="008D748B"/>
    <w:rsid w:val="00936DAF"/>
    <w:rsid w:val="0096331F"/>
    <w:rsid w:val="009971F1"/>
    <w:rsid w:val="009B03D6"/>
    <w:rsid w:val="009E4A4F"/>
    <w:rsid w:val="00A2257A"/>
    <w:rsid w:val="00A22E41"/>
    <w:rsid w:val="00A44F59"/>
    <w:rsid w:val="00A90A78"/>
    <w:rsid w:val="00AA3B4C"/>
    <w:rsid w:val="00B06177"/>
    <w:rsid w:val="00B32FEE"/>
    <w:rsid w:val="00B6323E"/>
    <w:rsid w:val="00B93116"/>
    <w:rsid w:val="00B94A52"/>
    <w:rsid w:val="00BB0555"/>
    <w:rsid w:val="00BC55BE"/>
    <w:rsid w:val="00BF0E45"/>
    <w:rsid w:val="00C5515C"/>
    <w:rsid w:val="00C74162"/>
    <w:rsid w:val="00C87587"/>
    <w:rsid w:val="00CF63C7"/>
    <w:rsid w:val="00D04583"/>
    <w:rsid w:val="00D11BCA"/>
    <w:rsid w:val="00D37D58"/>
    <w:rsid w:val="00DF5A91"/>
    <w:rsid w:val="00E04FA2"/>
    <w:rsid w:val="00E126C8"/>
    <w:rsid w:val="00E4411B"/>
    <w:rsid w:val="00E45BDE"/>
    <w:rsid w:val="00E84A52"/>
    <w:rsid w:val="00E90BD6"/>
    <w:rsid w:val="00E97294"/>
    <w:rsid w:val="00EA0BFA"/>
    <w:rsid w:val="00EA638D"/>
    <w:rsid w:val="00ED2EDA"/>
    <w:rsid w:val="00F16B50"/>
    <w:rsid w:val="00F20307"/>
    <w:rsid w:val="00F47D6B"/>
    <w:rsid w:val="00F51E28"/>
    <w:rsid w:val="00F644B6"/>
    <w:rsid w:val="00F668DF"/>
    <w:rsid w:val="00F66DAC"/>
    <w:rsid w:val="00F93C15"/>
    <w:rsid w:val="00FD1C7B"/>
    <w:rsid w:val="00FD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9E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2A66"/>
    <w:rPr>
      <w:rFonts w:ascii="Times New Roman" w:eastAsia="Calibri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2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Ille</dc:creator>
  <cp:keywords/>
  <dc:description/>
  <cp:lastModifiedBy>Michael Handschin</cp:lastModifiedBy>
  <cp:revision>2</cp:revision>
  <dcterms:created xsi:type="dcterms:W3CDTF">2019-05-18T21:22:00Z</dcterms:created>
  <dcterms:modified xsi:type="dcterms:W3CDTF">2019-05-20T12:22:00Z</dcterms:modified>
</cp:coreProperties>
</file>